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haracterization of erythrose reductase from Yarrowia lipolytica and its influence on erythritol synthe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pl-PL"/>
        </w:rPr>
      </w:pPr>
      <w:r>
        <w:rPr>
          <w:rFonts w:cs="Times New Roman" w:ascii="Times New Roman" w:hAnsi="Times New Roman"/>
          <w:b/>
          <w:sz w:val="24"/>
          <w:lang w:val="pl-PL"/>
        </w:rPr>
        <w:t>Tomasz Jane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b/>
          <w:sz w:val="24"/>
          <w:lang w:val="pl-PL"/>
        </w:rPr>
        <w:t>, Adam Dobrowolski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nna Biegalska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b/>
          <w:sz w:val="24"/>
          <w:lang w:val="pl-PL"/>
        </w:rPr>
        <w:t>, Aleksandra M. Mirończuk</w:t>
      </w:r>
      <w:r>
        <w:rPr>
          <w:rFonts w:cs="Times New Roman" w:ascii="Times New Roman" w:hAnsi="Times New Roman"/>
          <w:b/>
          <w:sz w:val="24"/>
          <w:vertAlign w:val="superscript"/>
          <w:lang w:val="pl-PL"/>
        </w:rPr>
        <w:t>2*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Inorganic Chemistry, Faculty of Pharmacy, Wroclaw Medical University, Borowska 211a, 50-556 Wroclaw, Poland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Biotechnology and Food Microbiology, Wroclaw University of Environmental and Life Sciences, Chełmońskiego 37, 51-630, Wrocław, Polan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*corresponding author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aleksandra.mironczuk@upwr.edu.pl</w:t>
        </w:r>
      </w:hyperlink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lang w:val="pl-PL" w:eastAsia="en-US"/>
        </w:rPr>
        <w:drawing>
          <wp:inline distT="0" distB="0" distL="0" distR="0">
            <wp:extent cx="4243705" cy="533463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705" cy="533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</w:rPr>
        <w:t>Figure S1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Quantification of genes expression belong to the ARK family, during erythritol synthesis (A). Quantification of </w:t>
      </w:r>
      <w:r>
        <w:rPr>
          <w:rFonts w:cs="Times New Roman" w:ascii="Times New Roman" w:hAnsi="Times New Roman"/>
          <w:i/>
          <w:sz w:val="24"/>
        </w:rPr>
        <w:t>YALI0F18590g</w:t>
      </w:r>
      <w:r>
        <w:rPr>
          <w:rFonts w:cs="Times New Roman" w:ascii="Times New Roman" w:hAnsi="Times New Roman"/>
          <w:sz w:val="24"/>
        </w:rPr>
        <w:t xml:space="preserve"> gene expression (YlER,) by the strain AMM pAD-YIER and the control (B). Samples were analyzed in triplicate and the standard errors were estimated using Illumina Eco software. The results were normalized to actin gene ACT-F/ ACT-R and analyzed using the ddCT metho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ksandra.mironczuk@upwr.edu.p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2:36:00Z</dcterms:created>
  <dc:creator>Aleksandra M. Mirończuk</dc:creator>
  <dc:description/>
  <cp:keywords/>
  <dc:language>en-US</dc:language>
  <cp:lastModifiedBy>Aleksandra M. Mirończuk</cp:lastModifiedBy>
  <dcterms:modified xsi:type="dcterms:W3CDTF">2017-06-14T08:16:00Z</dcterms:modified>
  <cp:revision>4</cp:revision>
  <dc:subject/>
  <dc:title/>
</cp:coreProperties>
</file>